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1238"/>
        <w:gridCol w:w="960"/>
        <w:gridCol w:w="1420"/>
        <w:gridCol w:w="960"/>
        <w:gridCol w:w="960"/>
        <w:gridCol w:w="1420"/>
      </w:tblGrid>
      <w:tr w:rsidR="00BF5137" w:rsidRPr="00025322" w:rsidTr="00BF5137">
        <w:trPr>
          <w:trHeight w:val="300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461A" w:rsidRPr="0090461A" w:rsidRDefault="0090461A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0461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Supplementay table 4 </w:t>
            </w:r>
          </w:p>
          <w:p w:rsidR="00BF5137" w:rsidRPr="0090461A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0461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Models including interaction ter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Dep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nxie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I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Education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7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6 - </w:t>
            </w:r>
            <w:r w:rsidR="004D11F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0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3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0 - </w:t>
            </w:r>
            <w:r w:rsidR="004D11F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A31DAB" w:rsidP="00A31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28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1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6 - -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9 - -0,3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Education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A31DAB" w:rsidP="00A31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7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0253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5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A31DAB" w:rsidP="00A31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0253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4 -0,0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ternet U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5 -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0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1 - </w:t>
            </w:r>
            <w:r w:rsidR="004D11F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3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2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0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A31DAB" w:rsidP="00A31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24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9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9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7 - -0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50 - -0,3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net Us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1,44 - -0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68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A31DAB" w:rsidP="00A31D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0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5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7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etwork Siz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8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6 - </w:t>
            </w:r>
            <w:r w:rsidR="004D11F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3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0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22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5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3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7 - -0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50 - -0,3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Network Siz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4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03 - -0,00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0253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2-0,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0253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3-0,00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euroticis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8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6 - </w:t>
            </w:r>
            <w:r w:rsidR="004D11F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0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&lt; 0,0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4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0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33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4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0,42 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56 - -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61 - -0,4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Neuroticism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11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10 - </w:t>
            </w:r>
            <w:r w:rsidR="004D11F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7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raying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5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4 - </w:t>
            </w:r>
            <w:r w:rsidR="004D11F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3 - </w:t>
            </w:r>
            <w:r w:rsidR="005659A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0 - </w:t>
            </w:r>
            <w:r w:rsidR="004D11F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28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1 - </w:t>
            </w:r>
            <w:r w:rsidR="004D11F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9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6 - -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9 - -0,3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raying 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1,46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96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66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 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78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2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3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7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raying 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4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99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1,0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 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659A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2 - </w:t>
            </w:r>
            <w:r w:rsidR="005659A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7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6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co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7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6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0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3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0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31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1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9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7 - -0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50 - -0,3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co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4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8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5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rtn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6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6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5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3 -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0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33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2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9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7 -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0,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50 - -0,3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artn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77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2B1D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40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0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9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aste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7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5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0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2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4D11F7" w:rsidP="004D11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32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13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6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-0,52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52 - -0,40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Maste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-0,17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2B1D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10 - -0,0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04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2B1D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4 - 0,0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unctional Limitiatio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7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5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0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2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-0,25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9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9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-0,49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-0,51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9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Functional Limitiatio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0,02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2B1D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2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04 - 0,02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Vaccinate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2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1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3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0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5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26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9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49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-0,46 - </w:t>
            </w:r>
            <w:r w:rsidR="00596B4F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-0,49 -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8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Vaccinate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96B4F" w:rsidP="00596B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57 -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0,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31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3</w:t>
            </w:r>
          </w:p>
        </w:tc>
      </w:tr>
      <w:tr w:rsidR="00BF5137" w:rsidRPr="00BF5137" w:rsidTr="00BF5137">
        <w:trPr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96B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5 - </w:t>
            </w:r>
            <w:r w:rsidR="00596B4F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2B1D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BF51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2 - </w:t>
            </w:r>
            <w:r w:rsidR="002B1DCE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6</w:t>
            </w:r>
          </w:p>
        </w:tc>
      </w:tr>
    </w:tbl>
    <w:p w:rsidR="003464F2" w:rsidRDefault="003464F2"/>
    <w:p w:rsidR="00BF5137" w:rsidRDefault="00BF5137"/>
    <w:p w:rsidR="00BF5137" w:rsidRDefault="00BF5137"/>
    <w:p w:rsidR="0090461A" w:rsidRPr="00025322" w:rsidRDefault="0090461A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 w:rsidRPr="00025322">
        <w:rPr>
          <w:rFonts w:ascii="Calibri" w:eastAsia="Times New Roman" w:hAnsi="Calibri" w:cs="Calibri"/>
          <w:b/>
          <w:bCs/>
          <w:color w:val="000000"/>
          <w:lang w:val="en-US" w:eastAsia="nl-NL"/>
        </w:rPr>
        <w:lastRenderedPageBreak/>
        <w:t xml:space="preserve">Supplementary table 4 </w:t>
      </w:r>
    </w:p>
    <w:p w:rsidR="00BF5137" w:rsidRPr="00025322" w:rsidRDefault="00BF5137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  <w:r w:rsidRPr="00025322">
        <w:rPr>
          <w:rFonts w:ascii="Calibri" w:eastAsia="Times New Roman" w:hAnsi="Calibri" w:cs="Calibri"/>
          <w:b/>
          <w:bCs/>
          <w:color w:val="000000"/>
          <w:lang w:val="en-US" w:eastAsia="nl-NL"/>
        </w:rPr>
        <w:t>Models including interaction terms</w:t>
      </w:r>
    </w:p>
    <w:tbl>
      <w:tblPr>
        <w:tblW w:w="9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2"/>
        <w:gridCol w:w="1238"/>
        <w:gridCol w:w="120"/>
        <w:gridCol w:w="840"/>
        <w:gridCol w:w="1076"/>
        <w:gridCol w:w="344"/>
        <w:gridCol w:w="1142"/>
        <w:gridCol w:w="2198"/>
      </w:tblGrid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025322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A31DAB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Loneliness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I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Education 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BF513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02532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 -   0,13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2B1D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9F1B2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9F1B2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1 -   0,05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2B1DCE" w:rsidRDefault="00025322" w:rsidP="002B1D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</w:t>
            </w:r>
            <w:r w:rsidR="002B1DCE" w:rsidRPr="002B1DC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.34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2B1DCE" w:rsidRDefault="002B1DCE" w:rsidP="002B1D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9F1B2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2B1DC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0.0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2B1DCE" w:rsidRDefault="00BF5137" w:rsidP="002B1DC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2B1DC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,</w:t>
            </w:r>
            <w:r w:rsidR="002B1DCE" w:rsidRPr="002B1DC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63</w:t>
            </w:r>
            <w:r w:rsidRPr="002B1DC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- </w:t>
            </w:r>
            <w:r w:rsidR="002B1DCE" w:rsidRPr="002B1DCE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.05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2B1DC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2B1DCE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26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2B1DCE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2 - -0,20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Education 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2B1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0,6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5 -  0,03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F1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,00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0,4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04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- 0,01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ternet Us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F1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9F1B2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3 -    0,15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F1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9F1B2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0,0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0 -    0,05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F1B2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 -0.3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F1B2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  </w:t>
            </w:r>
            <w:r w:rsidR="00BF5137" w:rsidRPr="009F1B2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0</w:t>
            </w:r>
            <w:r w:rsidRPr="009F1B2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,0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F1B2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-0,61 - </w:t>
            </w:r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 </w:t>
            </w:r>
            <w:r w:rsidRPr="009F1B24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-0,26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3 -  -0,20</w:t>
            </w:r>
          </w:p>
        </w:tc>
      </w:tr>
      <w:tr w:rsidR="00BF5137" w:rsidRPr="009F1B24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net Us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9F1B24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 </w:t>
            </w: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</w:t>
            </w:r>
            <w:r w:rsidRPr="009F1B24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0.1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  </w:t>
            </w:r>
            <w:r w:rsidRPr="009F1B24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0.6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 xml:space="preserve">0.55 –   </w:t>
            </w:r>
            <w:r w:rsidR="00025322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 xml:space="preserve"> </w:t>
            </w:r>
            <w:r w:rsidRPr="009F1B24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0.32</w:t>
            </w:r>
          </w:p>
        </w:tc>
      </w:tr>
      <w:tr w:rsidR="00BF5137" w:rsidRPr="009F1B24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color w:val="000000"/>
                <w:lang w:val="en-US" w:eastAsia="nl-NL"/>
              </w:rPr>
              <w:t>Interaction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 </w:t>
            </w:r>
            <w:r w:rsidR="00BF5137" w:rsidRPr="009F1B24">
              <w:rPr>
                <w:rFonts w:ascii="Calibri" w:eastAsia="Times New Roman" w:hAnsi="Calibri" w:cs="Calibri"/>
                <w:color w:val="000000"/>
                <w:lang w:val="en-US" w:eastAsia="nl-NL"/>
              </w:rPr>
              <w:t>0,0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 0.4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9F1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color w:val="000000"/>
                <w:lang w:val="en-US" w:eastAsia="nl-NL"/>
              </w:rPr>
              <w:t>-0,</w:t>
            </w:r>
            <w:r w:rsidR="009F1B24">
              <w:rPr>
                <w:rFonts w:ascii="Calibri" w:eastAsia="Times New Roman" w:hAnsi="Calibri" w:cs="Calibri"/>
                <w:color w:val="000000"/>
                <w:lang w:val="en-US" w:eastAsia="nl-NL"/>
              </w:rPr>
              <w:t>04  -  0,09</w:t>
            </w:r>
          </w:p>
        </w:tc>
      </w:tr>
      <w:tr w:rsidR="00BF5137" w:rsidRPr="009F1B24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  <w:p w:rsidR="00BF5137" w:rsidRPr="009F1B24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Network Siz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BF5137" w:rsidRPr="009F1B24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color w:val="000000"/>
                <w:lang w:val="en-US" w:eastAsia="nl-NL"/>
              </w:rPr>
              <w:t>Covid-exposur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 </w:t>
            </w:r>
            <w:r w:rsidR="00BF5137" w:rsidRPr="009F1B2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,1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,09</w:t>
            </w:r>
            <w:r w:rsidR="00BF5137" w:rsidRPr="009F1B2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- </w:t>
            </w:r>
            <w:r w:rsidR="0090461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  </w:t>
            </w:r>
            <w:r w:rsidR="00BF5137" w:rsidRPr="009F1B2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,14</w:t>
            </w:r>
          </w:p>
        </w:tc>
      </w:tr>
      <w:tr w:rsidR="00BF5137" w:rsidRPr="009F1B24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color w:val="000000"/>
                <w:lang w:val="en-US" w:eastAsia="nl-NL"/>
              </w:rPr>
              <w:t>Ag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 xml:space="preserve">  0.0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 xml:space="preserve">   0,0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 xml:space="preserve">-0,00 - </w:t>
            </w:r>
            <w:r w:rsidR="0090461A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 xml:space="preserve">  </w:t>
            </w:r>
            <w:r w:rsidRPr="009F1B24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0,04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F1B24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F1B24">
              <w:rPr>
                <w:rFonts w:ascii="Calibri" w:eastAsia="Times New Roman" w:hAnsi="Calibri" w:cs="Calibri"/>
                <w:color w:val="000000"/>
                <w:lang w:val="en-US" w:eastAsia="nl-NL"/>
              </w:rPr>
              <w:t>Sex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F1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9F1B24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</w:t>
            </w:r>
            <w:r w:rsidR="009F1B24">
              <w:rPr>
                <w:rFonts w:ascii="Calibri" w:eastAsia="Times New Roman" w:hAnsi="Calibri" w:cs="Calibri"/>
                <w:color w:val="000000"/>
                <w:lang w:eastAsia="nl-NL"/>
              </w:rPr>
              <w:t>2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56 - </w:t>
            </w:r>
            <w:r w:rsidR="0090461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,02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F1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9F1B24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2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F1B24" w:rsidP="009F1B2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6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 </w:t>
            </w:r>
            <w:r w:rsidR="0090461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23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Network Siz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522BA1" w:rsidRDefault="00522BA1" w:rsidP="00522BA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22BA1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-0,0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522BA1" w:rsidRDefault="00522BA1" w:rsidP="00522BA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22BA1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&lt;0.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522BA1" w:rsidRDefault="00BF5137" w:rsidP="0002532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522BA1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,04 -</w:t>
            </w:r>
            <w:r w:rsidR="0090461A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 </w:t>
            </w:r>
            <w:r w:rsidR="00522BA1" w:rsidRPr="00522BA1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,01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22BA1" w:rsidP="00522B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22BA1" w:rsidP="00522B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0,3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522BA1" w:rsidP="000253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03 -0,001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euroticism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 -    0,13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0,0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0,01 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1 -    0,05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0461A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-0.3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0461A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0.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0461A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0461A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</w:t>
            </w:r>
            <w:r w:rsidR="0090461A" w:rsidRPr="0090461A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0,68 - </w:t>
            </w:r>
            <w:r w:rsidR="0090461A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</w:t>
            </w:r>
            <w:r w:rsidR="0090461A" w:rsidRPr="0090461A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,11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</w:t>
            </w:r>
            <w:r w:rsidR="0090461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5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22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Neuroticism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="0090461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 -    0,09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0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0,1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90461A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raying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</w:t>
            </w:r>
            <w:r w:rsidR="0090461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5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9046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90461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1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0,05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.2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9046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,0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0461A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58 - </w:t>
            </w:r>
            <w:r w:rsidR="0002532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,00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26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2 - -0,20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raying 1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43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  <w:r w:rsidR="00616613">
              <w:rPr>
                <w:rFonts w:ascii="Calibri" w:eastAsia="Times New Roman" w:hAnsi="Calibri" w:cs="Calibri"/>
                <w:color w:val="000000"/>
                <w:lang w:eastAsia="nl-NL"/>
              </w:rPr>
              <w:t>1,24 -</w:t>
            </w:r>
            <w:r w:rsidR="0002532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61661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0,38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 1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0,02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0,4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3 – 0.07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raying 2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0,19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0,7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84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–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.23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 2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5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0,1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12 -</w:t>
            </w:r>
            <w:r w:rsidR="0002532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0,02</w:t>
            </w:r>
          </w:p>
        </w:tc>
      </w:tr>
      <w:tr w:rsidR="00BF5137" w:rsidRPr="00BF5137" w:rsidTr="00BF5137">
        <w:trPr>
          <w:trHeight w:val="300"/>
        </w:trPr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bookmarkStart w:id="0" w:name="_GoBack"/>
          </w:p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Income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1D1794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lastRenderedPageBreak/>
              <w:t xml:space="preserve">      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bookmarkEnd w:id="0"/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 -   0,13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0,0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0 -   0,05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616613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.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616613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 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616613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,67</w:t>
            </w:r>
            <w:r w:rsidR="00BF5137"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- </w:t>
            </w: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.08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3 - -0,20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co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02532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,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1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025322" w:rsidP="000253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8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1 - </w:t>
            </w:r>
            <w:r w:rsidR="00616613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Partn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6 - </w:t>
            </w:r>
            <w:r w:rsidR="00616613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="0002532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9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0,0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0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 0,05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616613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616613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.3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616613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 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616613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,68</w:t>
            </w:r>
            <w:r w:rsidR="00BF5137"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- </w:t>
            </w:r>
            <w:r w:rsidRPr="0061661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-0.09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4 - -0,21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Partn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2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0,2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</w:t>
            </w:r>
            <w:r w:rsidR="00616613">
              <w:rPr>
                <w:rFonts w:ascii="Calibri" w:eastAsia="Times New Roman" w:hAnsi="Calibri" w:cs="Calibri"/>
                <w:color w:val="000000"/>
                <w:lang w:eastAsia="nl-NL"/>
              </w:rPr>
              <w:t>60 -  0,13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  <w:r w:rsidR="00616613">
              <w:rPr>
                <w:rFonts w:ascii="Calibri" w:eastAsia="Times New Roman" w:hAnsi="Calibri" w:cs="Calibri"/>
                <w:color w:val="000000"/>
                <w:lang w:eastAsia="nl-NL"/>
              </w:rPr>
              <w:t>0,10 -   0,01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aste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</w:t>
            </w:r>
            <w:r w:rsidR="00616613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8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 </w:t>
            </w:r>
            <w:r w:rsidR="009A536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02532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3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0,0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616613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0 - </w:t>
            </w:r>
            <w:r w:rsidR="009A536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02532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 w:rsidR="009A536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5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616613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.3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616613" w:rsidP="0061661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  0.0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BF5137" w:rsidP="009A53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</w:t>
            </w:r>
            <w:r w:rsidR="009A5366"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0,64</w:t>
            </w:r>
            <w:r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- </w:t>
            </w:r>
            <w:r w:rsidR="009A5366"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.06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3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20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Maste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-0,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  0.25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-0,07</w:t>
            </w:r>
            <w:r w:rsidR="00BF5137"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- </w:t>
            </w:r>
            <w:r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</w:t>
            </w:r>
            <w:r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0,02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0,0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-0,00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-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BF5137"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0,01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Functional Limitiatio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</w:t>
            </w:r>
            <w:r w:rsidR="009A536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9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13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3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1 -   0,05</w:t>
            </w:r>
            <w:r w:rsidR="00BF5137"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</w:p>
        </w:tc>
      </w:tr>
      <w:tr w:rsidR="00BF5137" w:rsidRPr="009A5366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.3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 0.0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BF5137" w:rsidP="009A53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A536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-</w:t>
            </w:r>
            <w:r w:rsidR="009A5366" w:rsidRPr="009A536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,61</w:t>
            </w:r>
            <w:r w:rsidRPr="009A536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- </w:t>
            </w:r>
            <w:r w:rsidR="009A5366" w:rsidRPr="009A536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-0.</w:t>
            </w:r>
            <w:r w:rsidR="009A536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4</w:t>
            </w:r>
          </w:p>
        </w:tc>
      </w:tr>
      <w:tr w:rsidR="00BF5137" w:rsidRPr="009A5366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A5366">
              <w:rPr>
                <w:rFonts w:ascii="Calibri" w:eastAsia="Times New Roman" w:hAnsi="Calibri" w:cs="Calibri"/>
                <w:color w:val="000000"/>
                <w:lang w:val="en-US"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-0,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A536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-0,32</w:t>
            </w:r>
            <w:r w:rsidR="00BF5137" w:rsidRPr="009A536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- -0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20</w:t>
            </w:r>
          </w:p>
        </w:tc>
      </w:tr>
      <w:tr w:rsidR="00BF5137" w:rsidRPr="009A5366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A5366">
              <w:rPr>
                <w:rFonts w:ascii="Calibri" w:eastAsia="Times New Roman" w:hAnsi="Calibri" w:cs="Calibri"/>
                <w:color w:val="000000"/>
                <w:lang w:val="en-US" w:eastAsia="nl-NL"/>
              </w:rPr>
              <w:t>Functional Limitiatio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0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 0.8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="00BF5137" w:rsidRPr="009A5366">
              <w:rPr>
                <w:rFonts w:ascii="Calibri" w:eastAsia="Times New Roman" w:hAnsi="Calibri" w:cs="Calibri"/>
                <w:color w:val="000000"/>
                <w:lang w:val="en-US" w:eastAsia="nl-NL"/>
              </w:rPr>
              <w:t>0,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11 -   0,08</w:t>
            </w:r>
          </w:p>
        </w:tc>
      </w:tr>
      <w:tr w:rsidR="00BF5137" w:rsidRPr="009A5366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A5366">
              <w:rPr>
                <w:rFonts w:ascii="Calibri" w:eastAsia="Times New Roman" w:hAnsi="Calibri" w:cs="Calibri"/>
                <w:color w:val="000000"/>
                <w:lang w:val="en-US"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="00BF5137" w:rsidRPr="009A5366">
              <w:rPr>
                <w:rFonts w:ascii="Calibri" w:eastAsia="Times New Roman" w:hAnsi="Calibri" w:cs="Calibri"/>
                <w:color w:val="000000"/>
                <w:lang w:val="en-US" w:eastAsia="nl-NL"/>
              </w:rPr>
              <w:t>0,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  0,48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0,02 -   0,01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V</w:t>
            </w: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ccinate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Covid-exposu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0.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  0,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-0,01 - </w:t>
            </w:r>
            <w:r w:rsidR="00025322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 xml:space="preserve">  </w:t>
            </w:r>
            <w:r w:rsidRPr="009A5366">
              <w:rPr>
                <w:rFonts w:ascii="Calibri" w:eastAsia="Times New Roman" w:hAnsi="Calibri" w:cs="Calibri"/>
                <w:bCs/>
                <w:color w:val="000000"/>
                <w:lang w:eastAsia="nl-NL"/>
              </w:rPr>
              <w:t>0,12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0,01 - </w:t>
            </w:r>
            <w:r w:rsidR="00581976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 </w:t>
            </w:r>
            <w:r w:rsidR="0002532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06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Sex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0.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  0.03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9A5366" w:rsidRDefault="00BF5137" w:rsidP="009A53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NL"/>
              </w:rPr>
            </w:pPr>
            <w:r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-0,26 - </w:t>
            </w:r>
            <w:r w:rsidR="009A5366"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-</w:t>
            </w:r>
            <w:r w:rsidR="00025322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</w:t>
            </w:r>
            <w:r w:rsidR="009A5366" w:rsidRPr="009A5366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0.03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Baseline M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&lt; 0,0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-0,33 - -</w:t>
            </w:r>
            <w:r w:rsidR="00025322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0,20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Vaccinate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.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0,09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-0,04 - </w:t>
            </w:r>
            <w:r w:rsidR="00581976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 w:rsidR="00025322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,60</w:t>
            </w:r>
          </w:p>
        </w:tc>
      </w:tr>
      <w:tr w:rsidR="00BF5137" w:rsidRPr="00BF5137" w:rsidTr="005659A6">
        <w:trPr>
          <w:gridAfter w:val="2"/>
          <w:wAfter w:w="3340" w:type="dxa"/>
          <w:trHeight w:val="300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5659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Interac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5659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0,0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9A5366" w:rsidP="009A53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  0,07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37" w:rsidRPr="00BF5137" w:rsidRDefault="00BF5137" w:rsidP="009A53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>-0,0</w:t>
            </w:r>
            <w:r w:rsidR="009A5366">
              <w:rPr>
                <w:rFonts w:ascii="Calibri" w:eastAsia="Times New Roman" w:hAnsi="Calibri" w:cs="Calibri"/>
                <w:color w:val="000000"/>
                <w:lang w:eastAsia="nl-NL"/>
              </w:rPr>
              <w:t>03</w:t>
            </w:r>
            <w:r w:rsidRPr="00BF5137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- 0,0</w:t>
            </w:r>
            <w:r w:rsidR="009A5366">
              <w:rPr>
                <w:rFonts w:ascii="Calibri" w:eastAsia="Times New Roman" w:hAnsi="Calibri" w:cs="Calibri"/>
                <w:color w:val="000000"/>
                <w:lang w:eastAsia="nl-NL"/>
              </w:rPr>
              <w:t>8</w:t>
            </w:r>
          </w:p>
        </w:tc>
      </w:tr>
    </w:tbl>
    <w:p w:rsidR="00BF5137" w:rsidRDefault="00BF5137">
      <w:pPr>
        <w:pBdr>
          <w:bottom w:val="single" w:sz="12" w:space="1" w:color="auto"/>
        </w:pBdr>
        <w:rPr>
          <w:rFonts w:ascii="Calibri" w:eastAsia="Times New Roman" w:hAnsi="Calibri" w:cs="Calibri"/>
          <w:b/>
          <w:bCs/>
          <w:color w:val="000000"/>
          <w:lang w:eastAsia="nl-NL"/>
        </w:rPr>
      </w:pPr>
    </w:p>
    <w:p w:rsidR="00B50218" w:rsidRPr="00B50218" w:rsidRDefault="00B50218" w:rsidP="00B50218">
      <w:pPr>
        <w:rPr>
          <w:lang w:val="en-US"/>
        </w:rPr>
      </w:pPr>
      <w:r w:rsidRPr="00B50218">
        <w:rPr>
          <w:color w:val="000000" w:themeColor="text1"/>
          <w:sz w:val="18"/>
          <w:szCs w:val="18"/>
          <w:lang w:val="en-US"/>
        </w:rPr>
        <w:t xml:space="preserve">Significant results are presented </w:t>
      </w:r>
      <w:r w:rsidRPr="00B50218">
        <w:rPr>
          <w:b/>
          <w:color w:val="000000" w:themeColor="text1"/>
          <w:sz w:val="18"/>
          <w:szCs w:val="18"/>
          <w:lang w:val="en-US"/>
        </w:rPr>
        <w:t>bold,</w:t>
      </w:r>
      <w:r w:rsidRPr="00B50218">
        <w:rPr>
          <w:color w:val="000000" w:themeColor="text1"/>
          <w:sz w:val="18"/>
          <w:szCs w:val="18"/>
          <w:lang w:val="en-US"/>
        </w:rPr>
        <w:t xml:space="preserve"> p &lt; 0.10</w:t>
      </w:r>
    </w:p>
    <w:p w:rsidR="00B50218" w:rsidRPr="00B50218" w:rsidRDefault="00B50218">
      <w:pPr>
        <w:rPr>
          <w:rFonts w:ascii="Calibri" w:eastAsia="Times New Roman" w:hAnsi="Calibri" w:cs="Calibri"/>
          <w:b/>
          <w:bCs/>
          <w:color w:val="000000"/>
          <w:lang w:val="en-US" w:eastAsia="nl-NL"/>
        </w:rPr>
      </w:pPr>
    </w:p>
    <w:sectPr w:rsidR="00B50218" w:rsidRPr="00B502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37"/>
    <w:rsid w:val="00025322"/>
    <w:rsid w:val="00131EFB"/>
    <w:rsid w:val="001D1794"/>
    <w:rsid w:val="002B1DCE"/>
    <w:rsid w:val="00327D81"/>
    <w:rsid w:val="003464F2"/>
    <w:rsid w:val="004A6F9C"/>
    <w:rsid w:val="004C20DB"/>
    <w:rsid w:val="004D11F7"/>
    <w:rsid w:val="00522BA1"/>
    <w:rsid w:val="005659A6"/>
    <w:rsid w:val="00581976"/>
    <w:rsid w:val="00596B4F"/>
    <w:rsid w:val="00616613"/>
    <w:rsid w:val="008A4F2B"/>
    <w:rsid w:val="0090461A"/>
    <w:rsid w:val="009A5366"/>
    <w:rsid w:val="009F1B24"/>
    <w:rsid w:val="00A31DAB"/>
    <w:rsid w:val="00B50218"/>
    <w:rsid w:val="00B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C5CDE"/>
  <w15:chartTrackingRefBased/>
  <w15:docId w15:val="{E3EACBDE-542A-43DE-92BC-D057E0220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6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4</Words>
  <Characters>60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werda, T.J.</dc:creator>
  <cp:keywords/>
  <dc:description/>
  <cp:lastModifiedBy>Holwerda, T.J.</cp:lastModifiedBy>
  <cp:revision>2</cp:revision>
  <dcterms:created xsi:type="dcterms:W3CDTF">2022-11-23T13:28:00Z</dcterms:created>
  <dcterms:modified xsi:type="dcterms:W3CDTF">2022-11-23T13:28:00Z</dcterms:modified>
</cp:coreProperties>
</file>